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BAEF31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66772502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6690" cy="4697095"/>
            <wp:effectExtent l="0" t="0" r="635" b="8255"/>
            <wp:docPr id="10" name="图片 10" descr="Figure20251101_9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20251101_9_01"/>
                    <pic:cNvPicPr>
                      <a:picLocks noChangeAspect="1"/>
                    </pic:cNvPicPr>
                  </pic:nvPicPr>
                  <pic:blipFill>
                    <a:blip r:embed="rId4"/>
                    <a:srcRect b="38261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69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3A16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S1 CXCL14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xpressi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terogeneity in Glioma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tabases</w:t>
      </w:r>
    </w:p>
    <w:p w14:paraId="68E2F66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XCL14 expression in WHO grade IV gliomas is significantly elevated compared to grade III and lower-grade tumors across three dataset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CGGA, Gravendeel, and Rembrandt)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CGGA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, Gravendeel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, Rembrandt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).</w:t>
      </w:r>
    </w:p>
    <w:p w14:paraId="6613CA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n the Ivy GAP-GBM dataset, heterogeneous CXCL14 expression is observed across distinct anatomical regions, with microvascular proliferative zones and cellular tumor regions exhibiting significantly higher expression levels compared to the Lesion Edge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MVP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vs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E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,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T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vs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E 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5)</w:t>
      </w:r>
    </w:p>
    <w:p w14:paraId="204883F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.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XCL14 expression is significantly elevated in the mesenchymal subtype compared to other molecular subtypes across four GBM dataset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Bao, Gravendeel, LeeY, and Rembrandt),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ne-way ANOVA with Tukey’s post hoc test for three groups, n=3, 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5, 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1,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.</w:t>
      </w:r>
    </w:p>
    <w:p w14:paraId="15F2062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urvival analysis plots comparing high and low CXCL14 expression groups in two GBM database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Gravendeel,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CGA)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Gravendeel-GBM: HR= 1.577 (1.135 - 2.190) Log-rank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= 0.0038,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CGA-GBM: HR= 1.216 (1.002 - 1.474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Log-rank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= 0.0427)</w:t>
      </w:r>
    </w:p>
    <w:p w14:paraId="00E210C2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7BA9A41C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6690" cy="7607935"/>
            <wp:effectExtent l="0" t="0" r="635" b="2540"/>
            <wp:docPr id="11" name="图片 11" descr="Figure20251101_10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20251101_10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60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9CAD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2 The MES subtype may exhibit a significant association with the EMT process.</w:t>
      </w:r>
    </w:p>
    <w:p w14:paraId="30B8A66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-B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ingle-cell RNA sequencing data reveal partial overlaps among CXCL14-high subpopulations, EMT-high clusters, and mesenchymal subtype clusters.</w:t>
      </w:r>
    </w:p>
    <w:p w14:paraId="36D48BA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ingle-cell profiling reveals the cellular heterogeneity in glioblastoma (GBM), with MES-like Malignant cells (5,203) representing the predominant subpopulation, underscoring the predominance of the mesenchymal subtype in GBM.</w:t>
      </w:r>
    </w:p>
    <w:p w14:paraId="12FE04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 mesenchymal subtype represents a clinically significant subgroup in glioma patients, highlighting the therapeutic relevance of targeting EMT pathways in GBM.</w:t>
      </w:r>
    </w:p>
    <w:p w14:paraId="7D635AC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. GSEA heatmap demonstrates significant enrichment of the EMT pathway in Malignant_C12 and Malignant_C8 subpopulations, which are identified as mesenchymal subtype clusters.</w:t>
      </w:r>
    </w:p>
    <w:p w14:paraId="6907A3F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42E143C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6690" cy="5070475"/>
            <wp:effectExtent l="0" t="0" r="635" b="6350"/>
            <wp:docPr id="3" name="图片 3" descr="Figure20251101_3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20251101_3_01"/>
                    <pic:cNvPicPr>
                      <a:picLocks noChangeAspect="1"/>
                    </pic:cNvPicPr>
                  </pic:nvPicPr>
                  <pic:blipFill>
                    <a:blip r:embed="rId6"/>
                    <a:srcRect b="33353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07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13FC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3 Validation of crucial role of CXCL14 in EMT process</w:t>
      </w:r>
    </w:p>
    <w:p w14:paraId="3FB699A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. UMAP plot depicted CXCL14 expression levels across different cell types. </w:t>
      </w:r>
    </w:p>
    <w:p w14:paraId="04D6891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B. </w:t>
      </w:r>
      <w:bookmarkStart w:id="0" w:name="OLE_LINK10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UMAP plot depicted EMT levels across different cell types. </w:t>
      </w:r>
      <w:bookmarkEnd w:id="0"/>
    </w:p>
    <w:p w14:paraId="312526C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. RPPA analysis between CXCL14-high and CXCL14-low GBM. </w:t>
      </w:r>
    </w:p>
    <w:p w14:paraId="5B25516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D. Dot plots illustrated correlation results between CXCL14 protein and crucial phenotypes. Spearman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-test. </w:t>
      </w:r>
    </w:p>
    <w:p w14:paraId="4655972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-F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 CXCL14 protein related to GSEA analyses on GBM and pan-cancer level.</w:t>
      </w:r>
    </w:p>
    <w:p w14:paraId="6F3AF687"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22CFF3E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6690" cy="3195955"/>
            <wp:effectExtent l="0" t="0" r="635" b="4445"/>
            <wp:docPr id="12" name="图片 12" descr="Figure20251101_1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20251101_11_01"/>
                    <pic:cNvPicPr>
                      <a:picLocks noChangeAspect="1"/>
                    </pic:cNvPicPr>
                  </pic:nvPicPr>
                  <pic:blipFill>
                    <a:blip r:embed="rId7"/>
                    <a:srcRect b="5799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19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DB6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lterations i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ll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ne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llowing CXCL14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xpressi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odulation</w:t>
      </w:r>
    </w:p>
    <w:p w14:paraId="54E97E1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qRT-PCR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v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lidation of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verexpression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ficiency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ross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ll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nes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U87 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1, U251 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5, T98G 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1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 w14:paraId="1C96AF4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LISA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tection of CXCL14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vels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llowing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verexpression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U87 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1, U251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, T98G 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1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 w14:paraId="5BCF848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ssessment of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ockdown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ficiency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ross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ll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nes via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qRT-PCR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U87Sh1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, U87Sh2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U251Sh1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, U251Sh2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98GSh1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98GSh2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 w14:paraId="431CC07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LISA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tection of CXCL14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vels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llowing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ockdown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U87Sh1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, U87Sh2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U251Sh1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, U251Sh2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98GSh1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98GSh2 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01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 w14:paraId="41101AED">
      <w:pPr>
        <w:spacing w:line="480" w:lineRule="auto"/>
        <w:rPr>
          <w:rFonts w:hint="eastAsia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Wound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aling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say in U87 and T98G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lls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llowing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xogenous CXCL14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pplementation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cale bar=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00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μ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B2A988D"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,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Wound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aling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say in U87 and T98G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lls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llowing CXCL14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verexpression and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ockdown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cale bar=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00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μ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C01F02B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608570BA">
      <w:pP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  <w:drawing>
          <wp:inline distT="0" distB="0" distL="114300" distR="114300">
            <wp:extent cx="5266690" cy="3827780"/>
            <wp:effectExtent l="0" t="0" r="0" b="0"/>
            <wp:docPr id="4" name="图片 4" descr="补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补_04"/>
                    <pic:cNvPicPr>
                      <a:picLocks noChangeAspect="1"/>
                    </pic:cNvPicPr>
                  </pic:nvPicPr>
                  <pic:blipFill>
                    <a:blip r:embed="rId8"/>
                    <a:srcRect b="4968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2801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lterations i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ll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ne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llowing c-FO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xpressi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odulation</w:t>
      </w:r>
    </w:p>
    <w:p w14:paraId="6439ABA1">
      <w:pPr>
        <w:spacing w:line="480" w:lineRule="auto"/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A.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qRT-PCR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v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alidation of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o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verexpression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fficiency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cross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ell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ines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(U87 *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01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U251 *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01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T98G *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01)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p w14:paraId="137A2A44">
      <w:pPr>
        <w:spacing w:line="480" w:lineRule="auto"/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B.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ELISA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etection of CXCL14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evels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ollowing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o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verexpression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(U87 *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01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U251 *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01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T98G *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01)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p w14:paraId="50B41FF6">
      <w:pPr>
        <w:spacing w:line="480" w:lineRule="auto"/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C.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Assessment of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k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nockdown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fficiency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cross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ell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ines via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qRT-PCR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(U87Sh1 *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01, U87Sh2 *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01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U251Sh1 *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01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U251Sh2 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1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T98GSh1 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1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T98G Sh2 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1)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p w14:paraId="293AEF1E">
      <w:pPr>
        <w:spacing w:line="480" w:lineRule="auto"/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D.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ELISA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etection of CXCL14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evels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ollowing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k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nockdown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(U87Sh1 *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01, U87Sh2 *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01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U251Sh1 *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01, U251Sh2 *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01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T98GSh1 *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01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T98G Sh2 ***</w:t>
      </w:r>
      <w:r>
        <w:rPr>
          <w:rFonts w:hint="eastAsia" w:ascii="Times New Roman" w:hAnsi="Times New Roman" w:eastAsia="Segoe UI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01)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p w14:paraId="54F42811">
      <w:pPr>
        <w:spacing w:line="480" w:lineRule="auto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E.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Wound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ealing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ssay in U87 and T98G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ells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ollowing T-5224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reatment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cale bar=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00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μ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5B1E9AB">
      <w:pPr>
        <w:spacing w:line="480" w:lineRule="auto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F,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G.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Wound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ealing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ssay in U87 and T98G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ells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ollowing FOS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o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verexpression and </w:t>
      </w:r>
      <w:r>
        <w:rPr>
          <w:rFonts w:hint="eastAsia"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k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nockdown.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cale bar=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00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μ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66CF6156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  <w:bookmarkStart w:id="1" w:name="_GoBack"/>
      <w:bookmarkEnd w:id="1"/>
    </w:p>
    <w:p w14:paraId="3848EABF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565455A6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3192A0F1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76D49C89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6885ED77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0868CB64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79A230BF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2CE35CB1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5C68C6E0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531C4072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6879864B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69DE9AD7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1EE47632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2DBD7814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129E7CF9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4C79F67B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550408EE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1C7E3E5D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3648908D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61D932D0"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</w:p>
    <w:p w14:paraId="3D273E73"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</w:p>
    <w:p w14:paraId="20E9C0F8"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</w:p>
    <w:p w14:paraId="07AAD814"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</w:p>
    <w:p w14:paraId="2E87F941"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6690" cy="6880860"/>
            <wp:effectExtent l="0" t="0" r="0" b="0"/>
            <wp:docPr id="5" name="图片 5" descr="fig7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7_01"/>
                    <pic:cNvPicPr>
                      <a:picLocks noChangeAspect="1"/>
                    </pic:cNvPicPr>
                  </pic:nvPicPr>
                  <pic:blipFill>
                    <a:blip r:embed="rId9"/>
                    <a:srcRect b="955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4BE2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6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-FOS acts as an upstream regulator of CXCL14</w:t>
      </w:r>
    </w:p>
    <w:p w14:paraId="7562C1A1">
      <w:pPr>
        <w:spacing w:line="480" w:lineRule="auto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A-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Wound healing assay results of U251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U87 and T98G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cells with CXCL14 supplementation in FOS-Sh1 background and statistical charts across three cell lines</w:t>
      </w:r>
      <w:r>
        <w:rPr>
          <w:rFonts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Student'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 xml:space="preserve">s </w:t>
      </w:r>
      <w:r>
        <w:rPr>
          <w:rFonts w:ascii="Times New Roman" w:hAnsi="Times New Roman" w:eastAsia="Segoe UI" w:cs="Times New Roman"/>
          <w:i/>
          <w:iCs/>
          <w:color w:val="auto"/>
          <w:sz w:val="24"/>
          <w:shd w:val="clear" w:color="auto" w:fill="FFFFFF"/>
        </w:rPr>
        <w:t>t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-test, n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3, *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5, **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1, ***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&lt; 0.001.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cale bar=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00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μ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687A0393">
      <w:pPr>
        <w:spacing w:line="480" w:lineRule="auto"/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Invasion assay and statistical chart of three cell lines with CXCL14 supplementation in FOS-Sh1 background,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Stud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 xml:space="preserve">ent's </w:t>
      </w:r>
      <w:r>
        <w:rPr>
          <w:rFonts w:ascii="Times New Roman" w:hAnsi="Times New Roman" w:eastAsia="Segoe UI" w:cs="Times New Roman"/>
          <w:i/>
          <w:iCs/>
          <w:color w:val="auto"/>
          <w:sz w:val="24"/>
          <w:shd w:val="clear" w:color="auto" w:fill="FFFFFF"/>
        </w:rPr>
        <w:t>t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-test, n</w:t>
      </w:r>
      <w:r>
        <w:rPr>
          <w:rFonts w:hint="eastAsia" w:ascii="Times New Roman" w:hAnsi="Times New Roman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=</w:t>
      </w:r>
      <w:r>
        <w:rPr>
          <w:rFonts w:hint="eastAsia" w:ascii="Times New Roman" w:hAnsi="Times New Roman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3, *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hd w:val="clear" w:color="auto" w:fill="FFFFFF"/>
        </w:rPr>
        <w:t xml:space="preserve">p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&lt; 0.05, **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hd w:val="clear" w:color="auto" w:fill="FFFFFF"/>
        </w:rPr>
        <w:t xml:space="preserve">p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&lt; 0.01, ***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hd w:val="clear" w:color="auto" w:fill="FFFFFF"/>
        </w:rPr>
        <w:t xml:space="preserve">p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&lt; 0.001.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cale bar=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1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00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μ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24F329D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G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-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J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.</w:t>
      </w:r>
      <w:r>
        <w:rPr>
          <w:rFonts w:hint="eastAsia" w:ascii="Times New Roman" w:hAnsi="Times New Roman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WB Analysis and statistical chart of three cell lines with CXCL14 supplementation in FOS-Sh1 background,</w:t>
      </w:r>
      <w:r>
        <w:rPr>
          <w:rFonts w:hint="eastAsia" w:ascii="Times New Roman" w:hAnsi="Times New Roman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 xml:space="preserve">Student's </w:t>
      </w:r>
      <w:r>
        <w:rPr>
          <w:rFonts w:ascii="Times New Roman" w:hAnsi="Times New Roman" w:eastAsia="Segoe UI" w:cs="Times New Roman"/>
          <w:i/>
          <w:iCs/>
          <w:color w:val="auto"/>
          <w:sz w:val="24"/>
          <w:shd w:val="clear" w:color="auto" w:fill="FFFFFF"/>
        </w:rPr>
        <w:t>t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-test, n</w:t>
      </w:r>
      <w:r>
        <w:rPr>
          <w:rFonts w:hint="eastAsia" w:ascii="Times New Roman" w:hAnsi="Times New Roman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=</w:t>
      </w:r>
      <w:r>
        <w:rPr>
          <w:rFonts w:hint="eastAsia" w:ascii="Times New Roman" w:hAnsi="Times New Roman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3, *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hd w:val="clear" w:color="auto" w:fill="FFFFFF"/>
        </w:rPr>
        <w:t>p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&lt; 0.05, **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hd w:val="clear" w:color="auto" w:fill="FFFFFF"/>
        </w:rPr>
        <w:t xml:space="preserve">p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&lt; 0.01, ***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hd w:val="clear" w:color="auto" w:fill="FFFFFF"/>
        </w:rPr>
        <w:t xml:space="preserve">p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&lt; 0.001.</w:t>
      </w:r>
    </w:p>
    <w:p w14:paraId="747C8C50">
      <w:pPr>
        <w:spacing w:line="480" w:lineRule="auto"/>
        <w:rPr>
          <w:rFonts w:hint="default" w:ascii="Times New Roman" w:hAnsi="Times New Roman" w:eastAsia="Segoe UI" w:cs="Times New Roman"/>
          <w:color w:val="auto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  <w:lang w:val="en-US" w:eastAsia="zh-CN"/>
        </w:rPr>
        <w:t xml:space="preserve">K-M.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qRT-PCR results of U87, U251, and T98G cell lines after inhibiting mRNA with Actinomycin D</w:t>
      </w:r>
      <w:r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 xml:space="preserve">two-way ANOVA with Tukey’s post hoc test for </w:t>
      </w:r>
      <w:r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  <w:lang w:val="en-US" w:eastAsia="zh-CN"/>
        </w:rPr>
        <w:t>two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 xml:space="preserve"> groups</w:t>
      </w:r>
      <w:r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n</w:t>
      </w:r>
      <w:r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=</w:t>
      </w:r>
      <w:r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3, *</w:t>
      </w:r>
      <w:r>
        <w:rPr>
          <w:rFonts w:hint="eastAsia" w:ascii="Times New Roman" w:hAnsi="Times New Roman" w:eastAsia="Segoe UI" w:cs="Times New Roman"/>
          <w:i/>
          <w:iCs/>
          <w:color w:val="auto"/>
          <w:sz w:val="24"/>
          <w:shd w:val="clear" w:color="auto" w:fill="FFFFFF"/>
        </w:rPr>
        <w:t>p</w:t>
      </w:r>
      <w:r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&lt; 0.05, **</w:t>
      </w:r>
      <w:r>
        <w:rPr>
          <w:rFonts w:hint="eastAsia" w:ascii="Times New Roman" w:hAnsi="Times New Roman" w:eastAsia="Segoe UI" w:cs="Times New Roman"/>
          <w:i/>
          <w:iCs/>
          <w:color w:val="auto"/>
          <w:sz w:val="24"/>
          <w:shd w:val="clear" w:color="auto" w:fill="FFFFFF"/>
        </w:rPr>
        <w:t>p</w:t>
      </w:r>
      <w:r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&lt; 0.01, ***</w:t>
      </w:r>
      <w:r>
        <w:rPr>
          <w:rFonts w:hint="eastAsia" w:ascii="Times New Roman" w:hAnsi="Times New Roman" w:eastAsia="Segoe UI" w:cs="Times New Roman"/>
          <w:i/>
          <w:iCs/>
          <w:color w:val="auto"/>
          <w:sz w:val="24"/>
          <w:shd w:val="clear" w:color="auto" w:fill="FFFFFF"/>
        </w:rPr>
        <w:t>p</w:t>
      </w:r>
      <w:r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&lt; 0.001.</w:t>
      </w:r>
    </w:p>
    <w:p w14:paraId="023CCC8F">
      <w:pPr>
        <w:spacing w:line="480" w:lineRule="auto"/>
        <w:rPr>
          <w:rFonts w:hint="default" w:ascii="Times New Roman" w:hAnsi="Times New Roman" w:eastAsia="Segoe UI" w:cs="Times New Roman"/>
          <w:color w:val="auto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  <w:lang w:val="en-US" w:eastAsia="zh-CN"/>
        </w:rPr>
        <w:t xml:space="preserve">N-O.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Western blot results in U87, U251, and T98G cell lines following treatment with the proteasome inhibitor MG-132.</w:t>
      </w:r>
      <w:r>
        <w:rPr>
          <w:rFonts w:hint="eastAsia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one-way ANOVA with Tukey’s post hoc test for three groups, n</w:t>
      </w:r>
      <w:r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=</w:t>
      </w:r>
      <w:r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3, *</w:t>
      </w:r>
      <w:r>
        <w:rPr>
          <w:rFonts w:hint="eastAsia" w:ascii="Times New Roman" w:hAnsi="Times New Roman" w:eastAsia="Segoe UI" w:cs="Times New Roman"/>
          <w:i/>
          <w:iCs/>
          <w:color w:val="auto"/>
          <w:sz w:val="24"/>
          <w:shd w:val="clear" w:color="auto" w:fill="FFFFFF"/>
        </w:rPr>
        <w:t>p</w:t>
      </w:r>
      <w:r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&lt; 0.05, **</w:t>
      </w:r>
      <w:r>
        <w:rPr>
          <w:rFonts w:hint="eastAsia" w:ascii="Times New Roman" w:hAnsi="Times New Roman" w:eastAsia="Segoe UI" w:cs="Times New Roman"/>
          <w:i/>
          <w:iCs/>
          <w:color w:val="auto"/>
          <w:sz w:val="24"/>
          <w:shd w:val="clear" w:color="auto" w:fill="FFFFFF"/>
        </w:rPr>
        <w:t>p</w:t>
      </w:r>
      <w:r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&lt; 0.01, ***</w:t>
      </w:r>
      <w:r>
        <w:rPr>
          <w:rFonts w:hint="eastAsia" w:ascii="Times New Roman" w:hAnsi="Times New Roman" w:eastAsia="Segoe UI" w:cs="Times New Roman"/>
          <w:i/>
          <w:iCs/>
          <w:color w:val="auto"/>
          <w:sz w:val="24"/>
          <w:shd w:val="clear" w:color="auto" w:fill="FFFFFF"/>
        </w:rPr>
        <w:t>p</w:t>
      </w:r>
      <w:r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&lt; 0.001.</w:t>
      </w:r>
    </w:p>
    <w:p w14:paraId="4616088C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38E437B5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46B2CF1C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5D872B35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09D0D7A4">
      <w:pPr>
        <w:rPr>
          <w:rFonts w:ascii="Times New Roman" w:hAnsi="Times New Roman" w:eastAsia="Segoe UI" w:cs="Times New Roman"/>
          <w:szCs w:val="21"/>
          <w:shd w:val="clear" w:color="auto" w:fill="FFFFFF"/>
        </w:rPr>
      </w:pPr>
      <w:r>
        <w:rPr>
          <w:rFonts w:ascii="Times New Roman" w:hAnsi="Times New Roman" w:eastAsia="Segoe UI" w:cs="Times New Roman"/>
          <w:szCs w:val="21"/>
          <w:shd w:val="clear" w:color="auto" w:fill="FFFFFF"/>
        </w:rPr>
        <w:br w:type="page"/>
      </w:r>
    </w:p>
    <w:p w14:paraId="29B3D68D">
      <w:pPr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Table S1</w:t>
      </w:r>
    </w:p>
    <w:p w14:paraId="34A4D540">
      <w:pPr>
        <w:spacing w:line="480" w:lineRule="auto"/>
        <w:rPr>
          <w:rFonts w:hint="default" w:ascii="Times New Roman" w:hAnsi="Times New Roman" w:eastAsia="Segoe UI" w:cs="Times New Roman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The primer sequences used for qRT-PCR and ChIP assays are listed below:</w:t>
      </w:r>
    </w:p>
    <w:tbl>
      <w:tblPr>
        <w:tblStyle w:val="2"/>
        <w:tblW w:w="756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0"/>
        <w:gridCol w:w="4329"/>
      </w:tblGrid>
      <w:tr w14:paraId="0A136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0A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qPCR primers sequence (5' -&gt; 3') 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7F9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49E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8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E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AGCTTGTCATCAATGGAAATC</w:t>
            </w:r>
          </w:p>
        </w:tc>
      </w:tr>
      <w:tr w14:paraId="49EF6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9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4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TGACCCTTTTGGCTCCC</w:t>
            </w:r>
          </w:p>
        </w:tc>
      </w:tr>
      <w:tr w14:paraId="03318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1B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4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0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ATGAAGCCAAAGTACCCG</w:t>
            </w:r>
          </w:p>
        </w:tc>
      </w:tr>
      <w:tr w14:paraId="790E5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937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4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1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CTCGTTCCAGGCGTTGT</w:t>
            </w:r>
          </w:p>
        </w:tc>
      </w:tr>
      <w:tr w14:paraId="44A03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8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4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GCAAGGTGGAACAGTTA</w:t>
            </w:r>
          </w:p>
        </w:tc>
      </w:tr>
      <w:tr w14:paraId="3A066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C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A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TTGGCAATCTCGGTCTG</w:t>
            </w:r>
          </w:p>
        </w:tc>
      </w:tr>
      <w:tr w14:paraId="7A5AB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A0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07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E94D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7C9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p-qPCR primers sequence (5' -&gt; 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363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491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191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4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9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CGAAGGCGGCGTGTTGT</w:t>
            </w:r>
          </w:p>
        </w:tc>
      </w:tr>
      <w:tr w14:paraId="06F4D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D70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4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A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AAATCCGCTCCTGCCCTC</w:t>
            </w:r>
          </w:p>
        </w:tc>
      </w:tr>
    </w:tbl>
    <w:p w14:paraId="0F2ACCCC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5B361D87">
      <w:pPr>
        <w:rPr>
          <w:rFonts w:ascii="Times New Roman" w:hAnsi="Times New Roman" w:eastAsia="Segoe UI" w:cs="Times New Roman"/>
          <w:szCs w:val="21"/>
          <w:shd w:val="clear" w:color="auto" w:fill="FFFFFF"/>
        </w:rPr>
      </w:pPr>
      <w:r>
        <w:rPr>
          <w:rFonts w:ascii="Times New Roman" w:hAnsi="Times New Roman" w:eastAsia="Segoe UI" w:cs="Times New Roman"/>
          <w:szCs w:val="21"/>
          <w:shd w:val="clear" w:color="auto" w:fill="FFFFFF"/>
        </w:rPr>
        <w:br w:type="page"/>
      </w:r>
    </w:p>
    <w:p w14:paraId="587A129C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p w14:paraId="3F18AA00">
      <w:pPr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Table S2</w:t>
      </w:r>
    </w:p>
    <w:p w14:paraId="157F85C7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489200</wp:posOffset>
                </wp:positionH>
                <wp:positionV relativeFrom="paragraph">
                  <wp:posOffset>3159125</wp:posOffset>
                </wp:positionV>
                <wp:extent cx="9163050" cy="3228975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9163050" cy="3228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2"/>
                              <w:tblW w:w="13448" w:type="dxa"/>
                              <w:tblInd w:w="100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shd w:val="clear" w:color="auto" w:fill="auto"/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69"/>
                              <w:gridCol w:w="2258"/>
                              <w:gridCol w:w="1695"/>
                              <w:gridCol w:w="4634"/>
                              <w:gridCol w:w="1592"/>
                            </w:tblGrid>
                            <w:tr w14:paraId="0DD93734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271" w:type="dxa"/>
                                  <w:tcBorders>
                                    <w:top w:val="single" w:color="000000" w:sz="8" w:space="0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5B3FD33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top"/>
                                    <w:rPr>
                                      <w:rFonts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2259" w:type="dxa"/>
                                  <w:tcBorders>
                                    <w:top w:val="single" w:color="000000" w:sz="8" w:space="0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411AD48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Application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color="000000" w:sz="8" w:space="0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1B95C9C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Host</w:t>
                                  </w:r>
                                </w:p>
                              </w:tc>
                              <w:tc>
                                <w:tcPr>
                                  <w:tcW w:w="4636" w:type="dxa"/>
                                  <w:tcBorders>
                                    <w:top w:val="single" w:color="000000" w:sz="8" w:space="0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5BC4FDB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upplier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single" w:color="000000" w:sz="8" w:space="0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538682E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dilution</w:t>
                                  </w:r>
                                </w:p>
                              </w:tc>
                            </w:tr>
                            <w:tr w14:paraId="3F1EF454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271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1B38441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-FOS</w:t>
                                  </w:r>
                                </w:p>
                              </w:tc>
                              <w:tc>
                                <w:tcPr>
                                  <w:tcW w:w="2259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593E305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WB 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5539CA7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4636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129828E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at:#  AF5354,  Affinity Biosciences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7BE5420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:500</w:t>
                                  </w:r>
                                </w:p>
                              </w:tc>
                            </w:tr>
                            <w:tr w14:paraId="3147B8FD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271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6764F56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XCL14</w:t>
                                  </w:r>
                                </w:p>
                              </w:tc>
                              <w:tc>
                                <w:tcPr>
                                  <w:tcW w:w="2259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48B3302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WB and IHC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13646CC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4636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0C296AD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at:# DF12377, Affinity Biosciences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12FFCA3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:500</w:t>
                                  </w:r>
                                </w:p>
                              </w:tc>
                            </w:tr>
                            <w:tr w14:paraId="42F338D0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3271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5CD8BB2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E-cadherin</w:t>
                                  </w:r>
                                </w:p>
                              </w:tc>
                              <w:tc>
                                <w:tcPr>
                                  <w:tcW w:w="2259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0B02A20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WB and IHC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2501120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4636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66316F7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at:#  AF0131, Affinity Biosciences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7D67B1C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:500</w:t>
                                  </w:r>
                                </w:p>
                              </w:tc>
                            </w:tr>
                            <w:tr w14:paraId="6BDE3FD7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3271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63F64B4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-cadherin</w:t>
                                  </w:r>
                                </w:p>
                              </w:tc>
                              <w:tc>
                                <w:tcPr>
                                  <w:tcW w:w="2259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4A1BEEC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WB and IHC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1952134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4636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00F1C05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at No. 22018-1-AP, proteintech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5EFFBF7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:2000</w:t>
                                  </w:r>
                                </w:p>
                              </w:tc>
                            </w:tr>
                            <w:tr w14:paraId="511BF0C6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3271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6CDBC3B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Vimentin</w:t>
                                  </w:r>
                                </w:p>
                              </w:tc>
                              <w:tc>
                                <w:tcPr>
                                  <w:tcW w:w="2259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3C188A0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WB and IHC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6360B7D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4636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603287B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at No. 60330-1-Ig ,proteintech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39529ED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:20000</w:t>
                                  </w:r>
                                </w:p>
                              </w:tc>
                            </w:tr>
                            <w:tr w14:paraId="72235FA7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3271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1A929AE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nail</w:t>
                                  </w:r>
                                </w:p>
                              </w:tc>
                              <w:tc>
                                <w:tcPr>
                                  <w:tcW w:w="2259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7D09AFD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WB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450783E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4636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51893FB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at:3879T, Cell Signaling technology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41C65BD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:1000</w:t>
                                  </w:r>
                                </w:p>
                              </w:tc>
                            </w:tr>
                            <w:tr w14:paraId="25A18F09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3271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4028821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2259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3B24388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WB 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4E11B6C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4636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5D22071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at No. 60004-1-Ig,proteintech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nil"/>
                                    <w:left w:val="single" w:color="000000" w:sz="8" w:space="0"/>
                                    <w:bottom w:val="single" w:color="000000" w:sz="8" w:space="0"/>
                                    <w:right w:val="single" w:color="000000" w:sz="8" w:space="0"/>
                                  </w:tcBorders>
                                  <w:shd w:val="clear" w:color="auto" w:fill="auto"/>
                                  <w:vAlign w:val="top"/>
                                </w:tcPr>
                                <w:p w14:paraId="3C2C82B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both"/>
                                    <w:textAlignment w:val="top"/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Arial" w:hAnsi="Arial" w:eastAsia="宋体" w:cs="Arial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:50000</w:t>
                                  </w:r>
                                </w:p>
                              </w:tc>
                            </w:tr>
                          </w:tbl>
                          <w:p w14:paraId="62BB1E4B"/>
                          <w:p w14:paraId="2E877BF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96pt;margin-top:248.75pt;height:254.25pt;width:721.5pt;rotation:5898240f;z-index:251659264;mso-width-relative:page;mso-height-relative:page;" fillcolor="#FFFFFF [3201]" filled="t" stroked="f" coordsize="21600,21600" o:gfxdata="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AAAAAGRycy9QSwECFAAUAAAACACHTuJASpU7&#10;KN0AAAAOAQAADwAAAAAAAAABACAAAAAiAAAAZHJzL2Rvd25yZXYueG1sUEsBAhQAFAAAAAgAh07i&#10;QEY5lw9WAgAAngQAAA4AAAAAAAAAAQAgAAAALAEAAGRycy9lMm9Eb2MueG1sUEsFBgAAAAAGAAYA&#10;WQEAAPQ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tbl>
                      <w:tblPr>
                        <w:tblStyle w:val="2"/>
                        <w:tblW w:w="13448" w:type="dxa"/>
                        <w:tblInd w:w="100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shd w:val="clear" w:color="auto" w:fill="auto"/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69"/>
                        <w:gridCol w:w="2258"/>
                        <w:gridCol w:w="1695"/>
                        <w:gridCol w:w="4634"/>
                        <w:gridCol w:w="1592"/>
                      </w:tblGrid>
                      <w:tr w14:paraId="0DD93734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85" w:hRule="atLeast"/>
                        </w:trPr>
                        <w:tc>
                          <w:tcPr>
                            <w:tcW w:w="3271" w:type="dxa"/>
                            <w:tc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5B3FD33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top"/>
                              <w:rPr>
                                <w:rFonts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2259" w:type="dxa"/>
                            <w:tc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411AD48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Application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1B95C9C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Host</w:t>
                            </w:r>
                          </w:p>
                        </w:tc>
                        <w:tc>
                          <w:tcPr>
                            <w:tcW w:w="4636" w:type="dxa"/>
                            <w:tc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5BC4FDB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upplier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single" w:color="000000" w:sz="8" w:space="0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538682E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dilution</w:t>
                            </w:r>
                          </w:p>
                        </w:tc>
                      </w:tr>
                      <w:tr w14:paraId="3F1EF454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60" w:hRule="atLeast"/>
                        </w:trPr>
                        <w:tc>
                          <w:tcPr>
                            <w:tcW w:w="3271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1B38441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-FOS</w:t>
                            </w:r>
                          </w:p>
                        </w:tc>
                        <w:tc>
                          <w:tcPr>
                            <w:tcW w:w="2259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593E305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WB 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5539CA7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4636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129828E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at:#  AF5354,  Affinity Biosciences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7BE5420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:500</w:t>
                            </w:r>
                          </w:p>
                        </w:tc>
                      </w:tr>
                      <w:tr w14:paraId="3147B8FD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40" w:hRule="atLeast"/>
                        </w:trPr>
                        <w:tc>
                          <w:tcPr>
                            <w:tcW w:w="3271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6764F56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XCL14</w:t>
                            </w:r>
                          </w:p>
                        </w:tc>
                        <w:tc>
                          <w:tcPr>
                            <w:tcW w:w="2259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48B3302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WB and IHC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13646CC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4636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0C296AD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at:# DF12377, Affinity Biosciences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12FFCA3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:500</w:t>
                            </w:r>
                          </w:p>
                        </w:tc>
                      </w:tr>
                      <w:tr w14:paraId="42F338D0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400" w:hRule="atLeast"/>
                        </w:trPr>
                        <w:tc>
                          <w:tcPr>
                            <w:tcW w:w="3271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5CD8BB2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E-cadherin</w:t>
                            </w:r>
                          </w:p>
                        </w:tc>
                        <w:tc>
                          <w:tcPr>
                            <w:tcW w:w="2259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0B02A20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WB and IHC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2501120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4636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66316F7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at:#  AF0131, Affinity Biosciences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7D67B1C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:500</w:t>
                            </w:r>
                          </w:p>
                        </w:tc>
                      </w:tr>
                      <w:tr w14:paraId="6BDE3FD7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540" w:hRule="atLeast"/>
                        </w:trPr>
                        <w:tc>
                          <w:tcPr>
                            <w:tcW w:w="3271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63F64B4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-cadherin</w:t>
                            </w:r>
                          </w:p>
                        </w:tc>
                        <w:tc>
                          <w:tcPr>
                            <w:tcW w:w="2259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4A1BEEC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WB and IHC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1952134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4636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00F1C05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at No. 22018-1-AP, proteintech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5EFFBF7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:2000</w:t>
                            </w:r>
                          </w:p>
                        </w:tc>
                      </w:tr>
                      <w:tr w14:paraId="511BF0C6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80" w:hRule="atLeast"/>
                        </w:trPr>
                        <w:tc>
                          <w:tcPr>
                            <w:tcW w:w="3271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6CDBC3B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Vimentin</w:t>
                            </w:r>
                          </w:p>
                        </w:tc>
                        <w:tc>
                          <w:tcPr>
                            <w:tcW w:w="2259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3C188A0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WB and IHC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6360B7D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4636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603287B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at No. 60330-1-Ig ,proteintech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39529ED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:20000</w:t>
                            </w:r>
                          </w:p>
                        </w:tc>
                      </w:tr>
                      <w:tr w14:paraId="72235FA7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80" w:hRule="atLeast"/>
                        </w:trPr>
                        <w:tc>
                          <w:tcPr>
                            <w:tcW w:w="3271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1A929AE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nail</w:t>
                            </w:r>
                          </w:p>
                        </w:tc>
                        <w:tc>
                          <w:tcPr>
                            <w:tcW w:w="2259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7D09AFD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WB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450783E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4636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51893FB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at:3879T, Cell Signaling technology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41C65BD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:1000</w:t>
                            </w:r>
                          </w:p>
                        </w:tc>
                      </w:tr>
                      <w:tr w14:paraId="25A18F09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380" w:hRule="atLeast"/>
                        </w:trPr>
                        <w:tc>
                          <w:tcPr>
                            <w:tcW w:w="3271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4028821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2259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3B24388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WB 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4E11B6C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4636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5D22071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at No. 60004-1-Ig,proteintech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nil"/>
                              <w:left w:val="single" w:color="000000" w:sz="8" w:space="0"/>
                              <w:bottom w:val="single" w:color="000000" w:sz="8" w:space="0"/>
                              <w:right w:val="single" w:color="000000" w:sz="8" w:space="0"/>
                            </w:tcBorders>
                            <w:shd w:val="clear" w:color="auto" w:fill="auto"/>
                            <w:vAlign w:val="top"/>
                          </w:tcPr>
                          <w:p w14:paraId="3C2C82B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both"/>
                              <w:textAlignment w:val="top"/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i w:val="0"/>
                                <w:iCs w:val="0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:50000</w:t>
                            </w:r>
                          </w:p>
                        </w:tc>
                      </w:tr>
                    </w:tbl>
                    <w:p w14:paraId="62BB1E4B"/>
                    <w:p w14:paraId="2E877BF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The antibodies used in this study are listed as follows:</w:t>
      </w:r>
    </w:p>
    <w:p w14:paraId="728CB50D">
      <w:pPr>
        <w:rPr>
          <w:rFonts w:ascii="Times New Roman" w:hAnsi="Times New Roman" w:eastAsia="Segoe UI" w:cs="Times New Roman"/>
          <w:szCs w:val="21"/>
          <w:shd w:val="clear" w:color="auto" w:fill="FFFFFF"/>
        </w:rPr>
      </w:pPr>
      <w:r>
        <w:rPr>
          <w:rFonts w:ascii="Times New Roman" w:hAnsi="Times New Roman" w:eastAsia="Segoe UI" w:cs="Times New Roman"/>
          <w:szCs w:val="21"/>
          <w:shd w:val="clear" w:color="auto" w:fill="FFFFFF"/>
        </w:rPr>
        <w:br w:type="page"/>
      </w:r>
    </w:p>
    <w:p w14:paraId="77C02C61">
      <w:pPr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Table S3</w:t>
      </w:r>
    </w:p>
    <w:p w14:paraId="1E496D1E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eastAsia="Segoe UI" w:cs="Times New Roman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eastAsia="Segoe UI" w:cs="Times New Roman"/>
          <w:color w:val="auto"/>
          <w:sz w:val="24"/>
          <w:shd w:val="clear" w:color="auto" w:fill="FFFFFF"/>
        </w:rPr>
        <w:t>The detailed p-values are presented below:</w:t>
      </w:r>
    </w:p>
    <w:tbl>
      <w:tblPr>
        <w:tblStyle w:val="3"/>
        <w:tblW w:w="8983" w:type="dxa"/>
        <w:tblInd w:w="-1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384"/>
        <w:gridCol w:w="5983"/>
      </w:tblGrid>
      <w:tr w14:paraId="30733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top"/>
          </w:tcPr>
          <w:p w14:paraId="4F1175F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Segoe UI" w:cs="Times New Roman"/>
                <w:color w:val="auto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color w:val="auto"/>
                <w:sz w:val="24"/>
                <w:shd w:val="clear" w:color="auto" w:fill="FFFFFF"/>
                <w:lang w:val="en-US" w:eastAsia="zh-CN"/>
              </w:rPr>
              <w:t>Figure</w:t>
            </w:r>
          </w:p>
        </w:tc>
        <w:tc>
          <w:tcPr>
            <w:tcW w:w="1384" w:type="dxa"/>
            <w:vAlign w:val="top"/>
          </w:tcPr>
          <w:p w14:paraId="75FBB00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Segoe UI" w:cs="Times New Roman"/>
                <w:color w:val="auto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color w:val="auto"/>
                <w:sz w:val="24"/>
                <w:shd w:val="clear" w:color="auto" w:fill="FFFFFF"/>
                <w:lang w:val="en-US" w:eastAsia="zh-CN"/>
              </w:rPr>
              <w:t>Experiment</w:t>
            </w:r>
          </w:p>
        </w:tc>
        <w:tc>
          <w:tcPr>
            <w:tcW w:w="5983" w:type="dxa"/>
          </w:tcPr>
          <w:p w14:paraId="3B8912A1">
            <w:pPr>
              <w:widowControl w:val="0"/>
              <w:numPr>
                <w:ilvl w:val="0"/>
                <w:numId w:val="0"/>
              </w:numPr>
              <w:jc w:val="both"/>
              <w:rPr>
                <w:rFonts w:ascii="Times New Roman" w:hAnsi="Times New Roman" w:eastAsia="Segoe UI" w:cs="Times New Roman"/>
                <w:color w:val="auto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Segoe UI" w:cs="Times New Roman"/>
                <w:color w:val="auto"/>
                <w:sz w:val="24"/>
                <w:shd w:val="clear" w:color="auto" w:fill="FFFFFF"/>
                <w:lang w:val="en-US" w:eastAsia="zh-CN"/>
              </w:rPr>
              <w:t xml:space="preserve">Detailed </w:t>
            </w:r>
            <w:r>
              <w:rPr>
                <w:rFonts w:hint="eastAsia" w:ascii="Times New Roman" w:hAnsi="Times New Roman" w:eastAsia="Segoe UI" w:cs="Times New Roman"/>
                <w:i/>
                <w:iCs/>
                <w:color w:val="auto"/>
                <w:sz w:val="24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Segoe UI" w:cs="Times New Roman"/>
                <w:color w:val="auto"/>
                <w:sz w:val="24"/>
                <w:shd w:val="clear" w:color="auto" w:fill="FFFFFF"/>
                <w:lang w:val="en-US" w:eastAsia="zh-CN"/>
              </w:rPr>
              <w:t>-values</w:t>
            </w:r>
          </w:p>
        </w:tc>
      </w:tr>
      <w:tr w14:paraId="0CB0B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top"/>
          </w:tcPr>
          <w:p w14:paraId="432BE42E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Figure 1J-M</w:t>
            </w:r>
          </w:p>
        </w:tc>
        <w:tc>
          <w:tcPr>
            <w:tcW w:w="1384" w:type="dxa"/>
            <w:vAlign w:val="top"/>
          </w:tcPr>
          <w:p w14:paraId="071B211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WB</w:t>
            </w:r>
          </w:p>
        </w:tc>
        <w:tc>
          <w:tcPr>
            <w:tcW w:w="5983" w:type="dxa"/>
          </w:tcPr>
          <w:p w14:paraId="6385DA95">
            <w:pPr>
              <w:widowControl w:val="0"/>
              <w:numPr>
                <w:ilvl w:val="0"/>
                <w:numId w:val="0"/>
              </w:numPr>
              <w:jc w:val="both"/>
              <w:rPr>
                <w:rFonts w:ascii="Times New Roman" w:hAnsi="Times New Roman" w:eastAsia="Segoe UI" w:cs="Times New Roman"/>
                <w:szCs w:val="21"/>
                <w:shd w:val="clear" w:color="auto" w:fill="FFFFFF"/>
                <w:vertAlign w:val="baseline"/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U87: N-cadherin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-cadherin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iment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nai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U251: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N-cadherin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-cadherin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iment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nai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; T98G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N-cadherin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-cadherin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iment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nai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</w:p>
        </w:tc>
      </w:tr>
      <w:tr w14:paraId="6577B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top"/>
          </w:tcPr>
          <w:p w14:paraId="7F0CE733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Figure 1A-M</w:t>
            </w:r>
          </w:p>
        </w:tc>
        <w:tc>
          <w:tcPr>
            <w:tcW w:w="1384" w:type="dxa"/>
            <w:vAlign w:val="top"/>
          </w:tcPr>
          <w:p w14:paraId="7B2661E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und healing assay</w:t>
            </w:r>
          </w:p>
          <w:p w14:paraId="0C046C14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ranswell assays</w:t>
            </w:r>
          </w:p>
          <w:p w14:paraId="7F3489E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5983" w:type="dxa"/>
          </w:tcPr>
          <w:p w14:paraId="5ECD8064">
            <w:pPr>
              <w:widowControl w:val="0"/>
              <w:numPr>
                <w:ilvl w:val="0"/>
                <w:numId w:val="0"/>
              </w:numPr>
              <w:jc w:val="both"/>
              <w:rPr>
                <w:rFonts w:ascii="Times New Roman" w:hAnsi="Times New Roman" w:eastAsia="Segoe UI" w:cs="Times New Roman"/>
                <w:szCs w:val="21"/>
                <w:shd w:val="clear" w:color="auto" w:fill="FFFFFF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und healing assay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U87: 24h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48h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5; U251: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24h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48h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; T98G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24h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48h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ranswell assay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U87: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U251: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1; T98G: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WB: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U87: N-cadherin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-cadherin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iment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nai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01; U251: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N-cadherin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-cadherin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iment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nai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; T98G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N-cadherin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-cadherin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iment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nai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i/>
                <w:i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</w:p>
        </w:tc>
      </w:tr>
      <w:tr w14:paraId="003E6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top"/>
          </w:tcPr>
          <w:p w14:paraId="41BDEF20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Figure 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  <w:lang w:val="en-US" w:eastAsia="zh-CN"/>
              </w:rPr>
              <w:t>3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F-I</w:t>
            </w:r>
          </w:p>
        </w:tc>
        <w:tc>
          <w:tcPr>
            <w:tcW w:w="1384" w:type="dxa"/>
            <w:vAlign w:val="top"/>
          </w:tcPr>
          <w:p w14:paraId="6EBD051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WB</w:t>
            </w:r>
          </w:p>
        </w:tc>
        <w:tc>
          <w:tcPr>
            <w:tcW w:w="5983" w:type="dxa"/>
          </w:tcPr>
          <w:p w14:paraId="7D670903">
            <w:pPr>
              <w:widowControl w:val="0"/>
              <w:numPr>
                <w:ilvl w:val="0"/>
                <w:numId w:val="0"/>
              </w:numPr>
              <w:jc w:val="both"/>
              <w:rPr>
                <w:rFonts w:ascii="Times New Roman" w:hAnsi="Times New Roman" w:eastAsia="Segoe UI" w:cs="Times New Roman"/>
                <w:szCs w:val="21"/>
                <w:shd w:val="clear" w:color="auto" w:fill="FFFFFF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87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251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98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</w:p>
        </w:tc>
      </w:tr>
      <w:tr w14:paraId="37F2A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top"/>
          </w:tcPr>
          <w:p w14:paraId="4A465B69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Fig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ure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 S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  <w:lang w:val="en-US" w:eastAsia="zh-CN"/>
              </w:rPr>
              <w:t>4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A-D</w:t>
            </w:r>
          </w:p>
        </w:tc>
        <w:tc>
          <w:tcPr>
            <w:tcW w:w="1384" w:type="dxa"/>
            <w:vAlign w:val="top"/>
          </w:tcPr>
          <w:p w14:paraId="5AC2DE99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T-PCR</w:t>
            </w:r>
          </w:p>
          <w:p w14:paraId="5E75608D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LISA</w:t>
            </w:r>
          </w:p>
          <w:p w14:paraId="27684758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83" w:type="dxa"/>
          </w:tcPr>
          <w:p w14:paraId="53695952">
            <w:pPr>
              <w:widowControl w:val="0"/>
              <w:numPr>
                <w:ilvl w:val="0"/>
                <w:numId w:val="0"/>
              </w:numPr>
              <w:jc w:val="both"/>
              <w:rPr>
                <w:rFonts w:ascii="Times New Roman" w:hAnsi="Times New Roman" w:eastAsia="Segoe UI" w:cs="Times New Roman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T-PCR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E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87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U25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T98G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h: U87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U87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; U251Sh1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251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T98G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T98G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ELISA: OE: U87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U25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T98G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Sh: U87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87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U251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251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T98G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T98G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</w:p>
        </w:tc>
      </w:tr>
      <w:tr w14:paraId="46D2E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top"/>
          </w:tcPr>
          <w:p w14:paraId="178678C6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Figure 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  <w:lang w:val="en-US" w:eastAsia="zh-CN"/>
              </w:rPr>
              <w:t>3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J-M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Fig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ure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 S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  <w:lang w:val="en-US" w:eastAsia="zh-CN"/>
              </w:rPr>
              <w:t>4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F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G</w:t>
            </w:r>
          </w:p>
        </w:tc>
        <w:tc>
          <w:tcPr>
            <w:tcW w:w="1384" w:type="dxa"/>
            <w:vAlign w:val="top"/>
          </w:tcPr>
          <w:p w14:paraId="5A7AC5BC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und healing assay</w:t>
            </w:r>
          </w:p>
        </w:tc>
        <w:tc>
          <w:tcPr>
            <w:tcW w:w="5983" w:type="dxa"/>
          </w:tcPr>
          <w:p w14:paraId="1BFE0FE2"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OE: U87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U25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T98G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; Sh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U87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U87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; U251Sh1: p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251Sh2: p &lt; 0.01; T98GSh1: p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T98GSh2: p &lt; 0.001</w:t>
            </w:r>
          </w:p>
        </w:tc>
      </w:tr>
      <w:tr w14:paraId="4EE46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top"/>
          </w:tcPr>
          <w:p w14:paraId="72946282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Figure 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  <w:lang w:val="en-US" w:eastAsia="zh-CN"/>
              </w:rPr>
              <w:t>3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N-Q</w:t>
            </w:r>
          </w:p>
        </w:tc>
        <w:tc>
          <w:tcPr>
            <w:tcW w:w="1384" w:type="dxa"/>
            <w:vAlign w:val="top"/>
          </w:tcPr>
          <w:p w14:paraId="6CB8957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ranswell assays</w:t>
            </w:r>
          </w:p>
          <w:p w14:paraId="08802F2D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5983" w:type="dxa"/>
          </w:tcPr>
          <w:p w14:paraId="7381BFAE"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OE: U87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U25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T98G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Sh: U87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87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U251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251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T98G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T98G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</w:p>
        </w:tc>
      </w:tr>
      <w:tr w14:paraId="1C325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top"/>
          </w:tcPr>
          <w:p w14:paraId="46932BA6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Figure 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  <w:lang w:val="en-US" w:eastAsia="zh-CN"/>
              </w:rPr>
              <w:t>3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R-Y</w:t>
            </w:r>
          </w:p>
        </w:tc>
        <w:tc>
          <w:tcPr>
            <w:tcW w:w="1384" w:type="dxa"/>
            <w:vAlign w:val="top"/>
          </w:tcPr>
          <w:p w14:paraId="1166364F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WB</w:t>
            </w:r>
          </w:p>
        </w:tc>
        <w:tc>
          <w:tcPr>
            <w:tcW w:w="5983" w:type="dxa"/>
          </w:tcPr>
          <w:p w14:paraId="3F0DAA70"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OE: U87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U251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T98G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Sh1: U87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5; U251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5; T98G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Sh2: U87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U251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T98G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</w:p>
        </w:tc>
      </w:tr>
      <w:tr w14:paraId="2BAC7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top"/>
          </w:tcPr>
          <w:p w14:paraId="6067708F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Figure 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  <w:lang w:val="en-US" w:eastAsia="zh-CN"/>
              </w:rPr>
              <w:t>5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E-H</w:t>
            </w:r>
          </w:p>
        </w:tc>
        <w:tc>
          <w:tcPr>
            <w:tcW w:w="1384" w:type="dxa"/>
            <w:vAlign w:val="top"/>
          </w:tcPr>
          <w:p w14:paraId="7ECE23E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WB</w:t>
            </w:r>
          </w:p>
        </w:tc>
        <w:tc>
          <w:tcPr>
            <w:tcW w:w="5983" w:type="dxa"/>
          </w:tcPr>
          <w:p w14:paraId="205FAC33"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87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251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98G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 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</w:p>
        </w:tc>
      </w:tr>
      <w:tr w14:paraId="4D2A7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top"/>
          </w:tcPr>
          <w:p w14:paraId="75FD9F27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Figure 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  <w:lang w:val="en-US" w:eastAsia="zh-CN"/>
              </w:rPr>
              <w:t>5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Q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-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R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,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 Figure S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  <w:lang w:val="en-US" w:eastAsia="zh-CN"/>
              </w:rPr>
              <w:t>5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A-D</w:t>
            </w:r>
          </w:p>
        </w:tc>
        <w:tc>
          <w:tcPr>
            <w:tcW w:w="1384" w:type="dxa"/>
            <w:vAlign w:val="top"/>
          </w:tcPr>
          <w:p w14:paraId="385B2F5B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T-PCR</w:t>
            </w:r>
          </w:p>
          <w:p w14:paraId="1C2F2CEE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  <w:p w14:paraId="1E657686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LISA</w:t>
            </w:r>
          </w:p>
        </w:tc>
        <w:tc>
          <w:tcPr>
            <w:tcW w:w="5983" w:type="dxa"/>
          </w:tcPr>
          <w:p w14:paraId="4FD103CD">
            <w:pPr>
              <w:widowControl w:val="0"/>
              <w:numPr>
                <w:ilvl w:val="0"/>
                <w:numId w:val="0"/>
              </w:numPr>
              <w:jc w:val="both"/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T-PCR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E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U87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U25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T98G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Sh: U87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87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U251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251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T98G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T98G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WB: OE：U87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5; U25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T98G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5；Sh: U87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87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U251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251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T98G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T98G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ELISA: OE：U87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U25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T98G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；Sh: U87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87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U251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251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T98G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T98G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</w:p>
        </w:tc>
      </w:tr>
      <w:tr w14:paraId="49DE2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top"/>
          </w:tcPr>
          <w:p w14:paraId="10FF828A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Figure 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  <w:lang w:val="en-US" w:eastAsia="zh-CN"/>
              </w:rPr>
              <w:t>5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I-L Figure S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  <w:lang w:val="en-US" w:eastAsia="zh-CN"/>
              </w:rPr>
              <w:t>5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F,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G</w:t>
            </w:r>
          </w:p>
        </w:tc>
        <w:tc>
          <w:tcPr>
            <w:tcW w:w="1384" w:type="dxa"/>
            <w:vAlign w:val="top"/>
          </w:tcPr>
          <w:p w14:paraId="1BD852B8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und healing assay</w:t>
            </w:r>
          </w:p>
        </w:tc>
        <w:tc>
          <w:tcPr>
            <w:tcW w:w="5983" w:type="dxa"/>
          </w:tcPr>
          <w:p w14:paraId="04FB3F2E"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OE: U87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U25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5; T98G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; Sh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U87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87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U251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251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T98G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T98G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</w:p>
        </w:tc>
      </w:tr>
      <w:tr w14:paraId="57A34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top"/>
          </w:tcPr>
          <w:p w14:paraId="18492740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Figure 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  <w:lang w:val="en-US" w:eastAsia="zh-CN"/>
              </w:rPr>
              <w:t>5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M-P</w:t>
            </w:r>
          </w:p>
        </w:tc>
        <w:tc>
          <w:tcPr>
            <w:tcW w:w="1384" w:type="dxa"/>
            <w:vAlign w:val="top"/>
          </w:tcPr>
          <w:p w14:paraId="0070660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ranswell assays</w:t>
            </w:r>
          </w:p>
          <w:p w14:paraId="57C4FE38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  <w:vertAlign w:val="baseline"/>
              </w:rPr>
            </w:pPr>
          </w:p>
        </w:tc>
        <w:tc>
          <w:tcPr>
            <w:tcW w:w="5983" w:type="dxa"/>
          </w:tcPr>
          <w:p w14:paraId="0271C25C"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OE: U87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U25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T98G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; Sh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U87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87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U251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251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T98GSh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T98GSh2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</w:p>
        </w:tc>
      </w:tr>
      <w:tr w14:paraId="48EDB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top"/>
          </w:tcPr>
          <w:p w14:paraId="523F7A14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Figure 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  <w:lang w:val="en-US" w:eastAsia="zh-CN"/>
              </w:rPr>
              <w:t>5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Q-X</w:t>
            </w:r>
          </w:p>
        </w:tc>
        <w:tc>
          <w:tcPr>
            <w:tcW w:w="1384" w:type="dxa"/>
            <w:vAlign w:val="top"/>
          </w:tcPr>
          <w:p w14:paraId="18B8E65E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WB</w:t>
            </w:r>
          </w:p>
        </w:tc>
        <w:tc>
          <w:tcPr>
            <w:tcW w:w="5983" w:type="dxa"/>
          </w:tcPr>
          <w:p w14:paraId="794006BD">
            <w:pPr>
              <w:widowControl w:val="0"/>
              <w:numPr>
                <w:ilvl w:val="0"/>
                <w:numId w:val="0"/>
              </w:numPr>
              <w:jc w:val="both"/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OE: U87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U251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5; T98G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Sh1: U87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5; U251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T98G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5; Sh2: U87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5; U251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T98G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</w:p>
        </w:tc>
      </w:tr>
      <w:tr w14:paraId="0F595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top"/>
          </w:tcPr>
          <w:p w14:paraId="7FE0616B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Figure 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  <w:lang w:val="en-US" w:eastAsia="zh-CN"/>
              </w:rPr>
              <w:t>S6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A-H</w:t>
            </w:r>
          </w:p>
        </w:tc>
        <w:tc>
          <w:tcPr>
            <w:tcW w:w="1384" w:type="dxa"/>
            <w:vAlign w:val="top"/>
          </w:tcPr>
          <w:p w14:paraId="2242E93B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ound healing assay</w:t>
            </w:r>
          </w:p>
          <w:p w14:paraId="078C0539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ranswell assays</w:t>
            </w:r>
          </w:p>
          <w:p w14:paraId="16594422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5983" w:type="dxa"/>
          </w:tcPr>
          <w:p w14:paraId="5C990D27">
            <w:pPr>
              <w:widowControl w:val="0"/>
              <w:numPr>
                <w:ilvl w:val="0"/>
                <w:numId w:val="0"/>
              </w:numPr>
              <w:jc w:val="both"/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Wound healing assay:U87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5; U25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T98G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Transwell assays: U87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01; U251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T98G: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WB: U87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5; U251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1; T98G: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nail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</w:p>
        </w:tc>
      </w:tr>
      <w:tr w14:paraId="7177B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Align w:val="top"/>
          </w:tcPr>
          <w:p w14:paraId="2A86F615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Figure 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  <w:lang w:val="en-US" w:eastAsia="zh-CN"/>
              </w:rPr>
              <w:t>6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I,</w:t>
            </w:r>
            <w:r>
              <w:rPr>
                <w:rFonts w:hint="eastAsia"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Segoe UI" w:cs="Times New Roman"/>
                <w:color w:val="0070C0"/>
                <w:sz w:val="24"/>
                <w:shd w:val="clear" w:color="auto" w:fill="FFFFFF"/>
              </w:rPr>
              <w:t>J</w:t>
            </w:r>
          </w:p>
        </w:tc>
        <w:tc>
          <w:tcPr>
            <w:tcW w:w="1384" w:type="dxa"/>
            <w:vAlign w:val="top"/>
          </w:tcPr>
          <w:p w14:paraId="24515764">
            <w:pPr>
              <w:widowControl w:val="0"/>
              <w:numPr>
                <w:ilvl w:val="0"/>
                <w:numId w:val="0"/>
              </w:numPr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hd w:val="clear" w:color="auto" w:fill="FFFFFF"/>
              </w:rPr>
              <w:t>IHC</w:t>
            </w:r>
          </w:p>
        </w:tc>
        <w:tc>
          <w:tcPr>
            <w:tcW w:w="5983" w:type="dxa"/>
          </w:tcPr>
          <w:p w14:paraId="6D6C7C45">
            <w:pPr>
              <w:widowControl w:val="0"/>
              <w:numPr>
                <w:ilvl w:val="0"/>
                <w:numId w:val="0"/>
              </w:numPr>
              <w:jc w:val="both"/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OE: CXCL14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 &lt; 0.05; Sh1: CXCL14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N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-cadher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Vimentin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&lt; 0.01</w:t>
            </w:r>
          </w:p>
        </w:tc>
      </w:tr>
    </w:tbl>
    <w:p w14:paraId="782B0883">
      <w:pPr>
        <w:widowControl w:val="0"/>
        <w:numPr>
          <w:ilvl w:val="0"/>
          <w:numId w:val="0"/>
        </w:numPr>
        <w:jc w:val="both"/>
        <w:rPr>
          <w:rFonts w:ascii="Times New Roman" w:hAnsi="Times New Roman" w:eastAsia="Segoe UI" w:cs="Times New Roman"/>
          <w:szCs w:val="21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1D36D7"/>
    <w:rsid w:val="11CA2A37"/>
    <w:rsid w:val="14701E26"/>
    <w:rsid w:val="19494627"/>
    <w:rsid w:val="1BD61FAE"/>
    <w:rsid w:val="253C7389"/>
    <w:rsid w:val="32352389"/>
    <w:rsid w:val="338704E0"/>
    <w:rsid w:val="39A33C95"/>
    <w:rsid w:val="54FB68D1"/>
    <w:rsid w:val="58F52A11"/>
    <w:rsid w:val="62DF1E73"/>
    <w:rsid w:val="6F40609A"/>
    <w:rsid w:val="6FB176CF"/>
    <w:rsid w:val="77DA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2019</Words>
  <Characters>9227</Characters>
  <Lines>0</Lines>
  <Paragraphs>0</Paragraphs>
  <TotalTime>24</TotalTime>
  <ScaleCrop>false</ScaleCrop>
  <LinksUpToDate>false</LinksUpToDate>
  <CharactersWithSpaces>1113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05:25:00Z</dcterms:created>
  <dc:creator>63165</dc:creator>
  <cp:lastModifiedBy>123</cp:lastModifiedBy>
  <dcterms:modified xsi:type="dcterms:W3CDTF">2026-05-05T14:0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OTc3M2Y5NzIzMDFlZjAyY2Q4Njk5ODkyYjFjNzBiNTQiLCJ1c2VySWQiOiIzNzUxMDgxNjUifQ==</vt:lpwstr>
  </property>
  <property fmtid="{D5CDD505-2E9C-101B-9397-08002B2CF9AE}" pid="4" name="ICV">
    <vt:lpwstr>E8C07052188648E88920EBB63400BBAB_12</vt:lpwstr>
  </property>
</Properties>
</file>